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26"/>
        <w:gridCol w:w="1912"/>
        <w:gridCol w:w="1720"/>
        <w:gridCol w:w="2106"/>
        <w:gridCol w:w="1911"/>
        <w:gridCol w:w="1713"/>
        <w:gridCol w:w="2106"/>
      </w:tblGrid>
      <w:tr w:rsidR="00EB6D3E" w:rsidRPr="00371291" w:rsidTr="0092059F">
        <w:tc>
          <w:tcPr>
            <w:tcW w:w="0" w:type="auto"/>
            <w:gridSpan w:val="7"/>
          </w:tcPr>
          <w:p w:rsidR="00EB6D3E" w:rsidRPr="00B30EFF" w:rsidRDefault="00D14957" w:rsidP="00AE0922">
            <w:pPr>
              <w:jc w:val="both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t>Appendix 1</w:t>
            </w:r>
            <w:r w:rsidR="00EB6D3E" w:rsidRPr="00B30EFF">
              <w:rPr>
                <w:rFonts w:ascii="Arial" w:hAnsi="Arial" w:cs="Arial"/>
                <w:b/>
                <w:sz w:val="18"/>
                <w:szCs w:val="16"/>
              </w:rPr>
              <w:t>. Sociodemographic and general health characteristics stratified by visits to a physician´s office (doctor, specialists, and/or a walk-in-clinic)</w:t>
            </w:r>
            <w:r w:rsidR="00AE0922"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r w:rsidR="002E6CF7">
              <w:rPr>
                <w:rFonts w:ascii="Arial" w:hAnsi="Arial" w:cs="Arial"/>
                <w:b/>
                <w:sz w:val="18"/>
                <w:szCs w:val="16"/>
              </w:rPr>
              <w:t>dichotomis</w:t>
            </w:r>
            <w:r w:rsidR="00EB6D3E" w:rsidRPr="00B30EFF">
              <w:rPr>
                <w:rFonts w:ascii="Arial" w:hAnsi="Arial" w:cs="Arial"/>
                <w:b/>
                <w:sz w:val="18"/>
                <w:szCs w:val="16"/>
              </w:rPr>
              <w:t>ed at the 90</w:t>
            </w:r>
            <w:r w:rsidR="00EB6D3E" w:rsidRPr="00B30EFF">
              <w:rPr>
                <w:rFonts w:ascii="Arial" w:hAnsi="Arial" w:cs="Arial"/>
                <w:b/>
                <w:sz w:val="18"/>
                <w:szCs w:val="16"/>
                <w:vertAlign w:val="superscript"/>
              </w:rPr>
              <w:t>th</w:t>
            </w:r>
            <w:r w:rsidR="00EB6D3E" w:rsidRPr="00B30EFF">
              <w:rPr>
                <w:rFonts w:ascii="Arial" w:hAnsi="Arial" w:cs="Arial"/>
                <w:b/>
                <w:sz w:val="18"/>
                <w:szCs w:val="16"/>
              </w:rPr>
              <w:t xml:space="preserve"> percentile </w:t>
            </w:r>
            <w:r w:rsidR="000D7618">
              <w:rPr>
                <w:rFonts w:ascii="Arial" w:hAnsi="Arial" w:cs="Arial"/>
                <w:b/>
                <w:sz w:val="18"/>
                <w:szCs w:val="16"/>
              </w:rPr>
              <w:t>of visits in the past 15 days (≤1 and &gt;</w:t>
            </w:r>
            <w:r w:rsidR="00EB6D3E" w:rsidRPr="00B30EFF">
              <w:rPr>
                <w:rFonts w:ascii="Arial" w:hAnsi="Arial" w:cs="Arial"/>
                <w:b/>
                <w:sz w:val="18"/>
                <w:szCs w:val="16"/>
              </w:rPr>
              <w:t>1)</w:t>
            </w:r>
          </w:p>
        </w:tc>
      </w:tr>
      <w:tr w:rsidR="004832F4" w:rsidRPr="00371291" w:rsidTr="0092059F">
        <w:tc>
          <w:tcPr>
            <w:tcW w:w="0" w:type="auto"/>
            <w:vMerge w:val="restart"/>
          </w:tcPr>
          <w:p w:rsidR="004832F4" w:rsidRPr="00B30EFF" w:rsidRDefault="004832F4" w:rsidP="0092059F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gridSpan w:val="3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Women (n=3,338)</w:t>
            </w:r>
          </w:p>
        </w:tc>
        <w:tc>
          <w:tcPr>
            <w:tcW w:w="0" w:type="auto"/>
            <w:gridSpan w:val="3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Men (n=3,231)</w:t>
            </w:r>
          </w:p>
        </w:tc>
      </w:tr>
      <w:tr w:rsidR="004832F4" w:rsidRPr="00371291" w:rsidTr="0092059F">
        <w:tc>
          <w:tcPr>
            <w:tcW w:w="0" w:type="auto"/>
            <w:vMerge/>
          </w:tcPr>
          <w:p w:rsidR="004832F4" w:rsidRPr="00B30EFF" w:rsidRDefault="004832F4" w:rsidP="0092059F">
            <w:pPr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4832F4" w:rsidRPr="0092059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>frequent</w:t>
            </w:r>
            <w:proofErr w:type="spellEnd"/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="009A7E96"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4832F4" w:rsidRPr="0092059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>% (95% CI)</w:t>
            </w:r>
          </w:p>
          <w:p w:rsidR="004832F4" w:rsidRPr="0092059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2059F">
              <w:rPr>
                <w:rFonts w:ascii="Arial" w:hAnsi="Arial" w:cs="Arial"/>
                <w:b/>
                <w:sz w:val="18"/>
                <w:szCs w:val="16"/>
                <w:lang w:val="pt-BR"/>
              </w:rPr>
              <w:t>(n=2,332)</w:t>
            </w:r>
          </w:p>
        </w:tc>
        <w:tc>
          <w:tcPr>
            <w:tcW w:w="0" w:type="auto"/>
            <w:vMerge w:val="restart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="009A7E96" w:rsidRPr="00D14957">
              <w:rPr>
                <w:rFonts w:ascii="Arial" w:hAnsi="Arial" w:cs="Arial"/>
                <w:b/>
                <w:sz w:val="18"/>
                <w:szCs w:val="16"/>
                <w:lang w:val="en-US"/>
              </w:rPr>
              <w:t>*</w:t>
            </w:r>
          </w:p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% (95% CI)</w:t>
            </w:r>
          </w:p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(n=1,006)</w:t>
            </w:r>
          </w:p>
        </w:tc>
        <w:tc>
          <w:tcPr>
            <w:tcW w:w="0" w:type="auto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Logistic Regression</w:t>
            </w:r>
          </w:p>
        </w:tc>
        <w:tc>
          <w:tcPr>
            <w:tcW w:w="0" w:type="auto"/>
            <w:vMerge w:val="restart"/>
          </w:tcPr>
          <w:p w:rsidR="004832F4" w:rsidRPr="00981780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f</w:t>
            </w:r>
            <w:r>
              <w:rPr>
                <w:rFonts w:ascii="Arial" w:hAnsi="Arial" w:cs="Arial"/>
                <w:b/>
                <w:sz w:val="18"/>
                <w:szCs w:val="16"/>
                <w:lang w:val="pt-BR"/>
              </w:rPr>
              <w:t>requent</w:t>
            </w:r>
            <w:proofErr w:type="spellEnd"/>
            <w:r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="009A7E96"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4832F4" w:rsidRPr="00981780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% (95% CI)</w:t>
            </w:r>
          </w:p>
          <w:p w:rsidR="004832F4" w:rsidRPr="00981780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(n=2,460)</w:t>
            </w:r>
          </w:p>
        </w:tc>
        <w:tc>
          <w:tcPr>
            <w:tcW w:w="0" w:type="auto"/>
            <w:vMerge w:val="restart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="009A7E96"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% (95% CI)</w:t>
            </w:r>
          </w:p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(n=771)</w:t>
            </w:r>
          </w:p>
        </w:tc>
        <w:tc>
          <w:tcPr>
            <w:tcW w:w="0" w:type="auto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Logistic Regression</w:t>
            </w:r>
          </w:p>
        </w:tc>
      </w:tr>
      <w:tr w:rsidR="0092059F" w:rsidRPr="00371291" w:rsidTr="0092059F">
        <w:tc>
          <w:tcPr>
            <w:tcW w:w="0" w:type="auto"/>
            <w:vMerge/>
          </w:tcPr>
          <w:p w:rsidR="0092059F" w:rsidRPr="00B30EFF" w:rsidRDefault="0092059F" w:rsidP="0092059F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  <w:tc>
          <w:tcPr>
            <w:tcW w:w="0" w:type="auto"/>
            <w:vMerge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2059F" w:rsidRPr="00B30EFF" w:rsidRDefault="0092059F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30EFF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Age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6-44 year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5-64 year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+65 years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3.5 (51.5-55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0.7 (28.8-32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5.8 (14.3-17.3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9.9 (36.9-42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1.7 (28.8-34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4 (25.6-31.2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ind w:right="-10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ind w:right="-10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41 (1.99-2.92)</w:t>
            </w:r>
          </w:p>
          <w:p w:rsidR="0092059F" w:rsidRPr="00B30EFF" w:rsidRDefault="0092059F" w:rsidP="0092059F">
            <w:pPr>
              <w:ind w:right="-10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36 (1.17-1.65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4.1 (52.1-56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0.3 (28.5-32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5.6 (14.2-17.0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4.6 (31.2-38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3.9 (30.6-37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1.5 (28.2-34.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16 (2.56-3.8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75 (1.44-2.12)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ronic conditions 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≥3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0.5 (58.5-62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9.1 (17.5-20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.4 (8.2-10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1.0 (9.7-12.3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6.6 (33.6-39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7 (20.1-25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3.8 (11.7-15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6.9 (24.2-29.6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68 (2.18-3.28)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37 (2.61-4.35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.87 (4.51-7.64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6.8 (64.9-68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8.9 (17.4-20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8.5 (7.4-9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.8 (4.9-6.7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7.1 (33.7-40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1 (24.9-31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6.0 (13.4-18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8.8 (16.0-21.6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97 (1.62-2.3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44 (1.91-3.1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06 (3.31-4.99)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Marri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Widow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Divorc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0EFF">
              <w:rPr>
                <w:rFonts w:ascii="Arial" w:hAnsi="Arial" w:cs="Arial"/>
                <w:sz w:val="16"/>
                <w:szCs w:val="16"/>
              </w:rPr>
              <w:t>Separed</w:t>
            </w:r>
            <w:proofErr w:type="spellEnd"/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Singled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2.8 (50.8-54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.5 (8.3-10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3 (3.5-5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5 (2.8-4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9.9 (28.8-31.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7.2 (54.1-60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3.9 (11.8-16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7 (3.4-6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0 (1.1-2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3 (19.2-24.9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06 (1.47-2.89)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78 (0.45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3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77 (0.46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2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63 (0.52-0.75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4.4 (52.4-56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6 (2.9-4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5 (1.9-3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8 (2.1-3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6.7 (34.8-38.6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8.3 (6.4-10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2 (1.2-3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5 (1.4-3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5.8 (22.7-28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1.2 (57.8-64.6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35 (1.07-1.7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0 (0.69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4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53 (0.32-0.8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69 (0.57-0.82)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Highest level education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Higher 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Secondary 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7.6 (16.1-19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5.2 (53.2-57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7.2 (25.4-29.0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1.7 (9.7-13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70.3 (67.5-73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8.0 (15.6-20.4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91 (1.53-2.40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9 (0.77-1.30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6.3 (14.8-17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6.4 (5.4-58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7.3 (25.5-29.1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3.3 (10.9-15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5.3 (61.9-68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1.4 (18.5-24.3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42 (1.12-1.8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79 (0.96-0.7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Monthly income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&gt;2,000 €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&lt;999 €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,000-1,999 €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2.0 (10.7-13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2.0 (40.0-44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6.0 (44.0-48.0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8.4 (6.7-10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7.7 (44.6-50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3.9 (40.8-47.0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62 (1.20-2.19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36 (1.01-1.84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2.7 (11.4-14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9.6 (37.7-41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7.7 (45.7-49.7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0.5 (8.3-12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6.3 (42.8-49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3.2 (39.7-46.7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42 (1.04-1.9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10 (0.81-1.50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Type of locality</w:t>
            </w:r>
          </w:p>
          <w:p w:rsidR="0092059F" w:rsidRPr="00B30EFF" w:rsidRDefault="0092059F" w:rsidP="0092059F">
            <w:pPr>
              <w:ind w:left="173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Capitals 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&lt;10,000 inhabitants</w:t>
            </w:r>
          </w:p>
          <w:p w:rsidR="0092059F" w:rsidRPr="00B30EFF" w:rsidRDefault="0092059F" w:rsidP="0092059F">
            <w:pPr>
              <w:ind w:left="175" w:right="-149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0,000-50,000 inhabitant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&gt;50,000 inhabitants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0.0 (28.1-31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8.8 (17.2-20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8 (27.0-30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5 (20.8-24.2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5.8 (23.1-28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7 (20.1-25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0.4 (27.6-33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1.1 (18.6-23.6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40 (1.13-1.73)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23 (1.0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30EFF">
              <w:rPr>
                <w:rFonts w:ascii="Arial" w:hAnsi="Arial" w:cs="Arial"/>
                <w:sz w:val="16"/>
                <w:szCs w:val="16"/>
              </w:rPr>
              <w:t>1.49)</w:t>
            </w:r>
          </w:p>
          <w:p w:rsidR="0092059F" w:rsidRPr="00B30EFF" w:rsidRDefault="0092059F" w:rsidP="0092059F">
            <w:pPr>
              <w:ind w:right="16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</w:t>
            </w:r>
            <w:r w:rsidRPr="00B30EFF">
              <w:rPr>
                <w:rFonts w:ascii="Arial" w:hAnsi="Arial" w:cs="Arial"/>
                <w:sz w:val="16"/>
                <w:szCs w:val="16"/>
              </w:rPr>
              <w:t>(0.8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30EFF">
              <w:rPr>
                <w:rFonts w:ascii="Arial" w:hAnsi="Arial" w:cs="Arial"/>
                <w:sz w:val="16"/>
                <w:szCs w:val="16"/>
              </w:rPr>
              <w:t xml:space="preserve"> 1.3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9.7 (27.9-31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9.2 (17.6-20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9 (27.1-30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2 (20.6-23.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6.1 (23.0-29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3.2 (20.2-26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1.1 (27.8-34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9.6 (16.8-22.4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38 (1.09-1.7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23 (0.99-1.5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1 (0.79-1.2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Labour status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Employ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Unemploy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Medical leave/retir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Housemaker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3.7 (31.8-35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6 (20.9-24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8.7 (7.6-9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6.8 (25.0-28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8.2 (7.1-9.3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7 (20.1-25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1.2 (18.7-23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7.1 (14.8-19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5.4 (32.4-38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7 (2.5-4.9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39 (1.12-1.73)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92 (2.27-3.75)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96 (1.61-2.39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67 (0.46-0.9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3.7 (41.7-45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5.0 (23.3-26.7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2.2 (20.6-23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.0 (7.9-10.1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2.2 (28.9-35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0.1 (17.3-22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2.4 (38.9-45.9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.3 (3.7-6.9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9 (0.87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3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59 (2.13-3.1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Excluded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80 (0.56-1.1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t>Alcohol Consumption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Never consum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Previously consum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Currently consumer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7.7 (27.9-29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6.3 (34.3-38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6.0 (34.1-37.9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7.6 (34.6-40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6.1 (33.1-39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6.3 (25.6-29.0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1.0 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73 (0.61-0.87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54 (0.45-0.65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1.3 (10.0-12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7 (26.9-30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0.0 (58.1-61.9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5.7 (13.1-18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9.2 (26.0-32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55.1 (51.6-58.6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73 (0.56-0.8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66 (0.5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30EFF">
              <w:rPr>
                <w:rFonts w:ascii="Arial" w:hAnsi="Arial" w:cs="Arial"/>
                <w:sz w:val="16"/>
                <w:szCs w:val="16"/>
              </w:rPr>
              <w:t>0.84)</w:t>
            </w:r>
          </w:p>
        </w:tc>
      </w:tr>
      <w:tr w:rsidR="0092059F" w:rsidRPr="00C42371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30EFF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Tobacco consumption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Never smok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Previously smoked</w:t>
            </w:r>
          </w:p>
          <w:p w:rsidR="0092059F" w:rsidRPr="00B30EFF" w:rsidRDefault="0092059F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Currently smoker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1.0 (59.0-63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0.8 (9.5-12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8.7 (26.9-30.5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65.1 (62.2-68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1.2 (9.3-13.1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3.7 (21.1-26.3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7 (0.76-0.94)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7 (0.76-1.2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7.2 (45.2-49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7.9 (16.4-19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4.9 (33.0-36.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8.2 (34.8-41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1.3 (28.0-34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0.5 (27.3-33.7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16 (1.77-2.6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8 (0.89-1.31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2059F" w:rsidRPr="008948C3" w:rsidTr="0092059F"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Health Insurance</w:t>
            </w:r>
          </w:p>
          <w:p w:rsidR="0092059F" w:rsidRPr="00B30EFF" w:rsidRDefault="0092059F" w:rsidP="000D7618">
            <w:pPr>
              <w:ind w:left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Public insurance</w:t>
            </w:r>
          </w:p>
          <w:p w:rsidR="0092059F" w:rsidRPr="00B30EFF" w:rsidRDefault="0092059F" w:rsidP="000D7618">
            <w:pPr>
              <w:ind w:left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 xml:space="preserve">State </w:t>
            </w:r>
            <w:proofErr w:type="spellStart"/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mutuals</w:t>
            </w:r>
            <w:proofErr w:type="spellEnd"/>
          </w:p>
          <w:p w:rsidR="0092059F" w:rsidRPr="00B30EFF" w:rsidRDefault="0092059F" w:rsidP="000D7618">
            <w:pPr>
              <w:ind w:left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Private insurance</w:t>
            </w:r>
          </w:p>
          <w:p w:rsidR="0092059F" w:rsidRPr="00B30EFF" w:rsidRDefault="0092059F" w:rsidP="000D7618">
            <w:pPr>
              <w:ind w:left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No medical insurance</w:t>
            </w:r>
          </w:p>
          <w:p w:rsidR="0092059F" w:rsidRPr="00B30EFF" w:rsidRDefault="0092059F" w:rsidP="000D7618">
            <w:pPr>
              <w:ind w:left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Public and private insurance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1.7 (90.6-92.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0 (1.4-2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8 (1.3-2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2 (0.0-0.38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3 (3.5-5.1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2.6 (91.0-94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2.3 (1.4-3.2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8 (0.2-1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 xml:space="preserve">0.0 </w:t>
            </w:r>
            <w:r w:rsidRPr="00B30EFF">
              <w:rPr>
                <w:rFonts w:ascii="Arial" w:hAnsi="Arial" w:cs="Arial"/>
                <w:sz w:val="16"/>
                <w:szCs w:val="16"/>
                <w:lang w:val="en-US"/>
              </w:rPr>
              <w:t>0 (0.0-0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2 (3.0-5.4)</w:t>
            </w:r>
          </w:p>
        </w:tc>
        <w:tc>
          <w:tcPr>
            <w:tcW w:w="0" w:type="auto"/>
          </w:tcPr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8 (0.91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0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88 (0.74-0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9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8 (1.11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4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0D76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1 (0.95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0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9 (0.89-1.01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0.1 (88.9-91.3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7 (3.9-5-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2 (0.8-1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4.0 (3.2-4.8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92.5 (90.6-94.4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3 (2.0-4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 (0.2-1.6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2 (0.0-0.5)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3.1 (2.8-3.4)</w:t>
            </w:r>
          </w:p>
        </w:tc>
        <w:tc>
          <w:tcPr>
            <w:tcW w:w="0" w:type="auto"/>
          </w:tcPr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2 (0.86-0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9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88 (0.72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0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8 (0.95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2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1.01 (0.94-1.</w:t>
            </w:r>
            <w:proofErr w:type="gramStart"/>
            <w:r w:rsidRPr="00B30EFF">
              <w:rPr>
                <w:rFonts w:ascii="Arial" w:hAnsi="Arial" w:cs="Arial"/>
                <w:sz w:val="16"/>
                <w:szCs w:val="16"/>
              </w:rPr>
              <w:t>1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059F" w:rsidRPr="00B30EFF" w:rsidRDefault="0092059F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B30EFF">
              <w:rPr>
                <w:rFonts w:ascii="Arial" w:hAnsi="Arial" w:cs="Arial"/>
                <w:sz w:val="16"/>
                <w:szCs w:val="16"/>
              </w:rPr>
              <w:t>0.99 (0.92-1.0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9A7E96" w:rsidRPr="00371291" w:rsidTr="0092059F">
        <w:tc>
          <w:tcPr>
            <w:tcW w:w="0" w:type="auto"/>
          </w:tcPr>
          <w:p w:rsidR="00EB6D3E" w:rsidRPr="00B30EFF" w:rsidRDefault="00EB6D3E" w:rsidP="0092059F">
            <w:pPr>
              <w:rPr>
                <w:rFonts w:ascii="Arial" w:hAnsi="Arial" w:cs="Arial"/>
                <w:i/>
                <w:iCs/>
                <w:sz w:val="18"/>
                <w:szCs w:val="16"/>
              </w:rPr>
            </w:pPr>
          </w:p>
        </w:tc>
        <w:tc>
          <w:tcPr>
            <w:tcW w:w="0" w:type="auto"/>
            <w:gridSpan w:val="3"/>
          </w:tcPr>
          <w:p w:rsidR="00EB6D3E" w:rsidRPr="00B30EFF" w:rsidRDefault="00EB6D3E" w:rsidP="0092059F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6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6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6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6"/>
              </w:rPr>
              <w:t xml:space="preserve"> = 0.108</w:t>
            </w:r>
          </w:p>
          <w:p w:rsidR="00EB6D3E" w:rsidRPr="00B30EFF" w:rsidRDefault="00EB6D3E" w:rsidP="0092059F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>Model constant = 0.698</w:t>
            </w:r>
          </w:p>
        </w:tc>
        <w:tc>
          <w:tcPr>
            <w:tcW w:w="0" w:type="auto"/>
            <w:gridSpan w:val="3"/>
          </w:tcPr>
          <w:p w:rsidR="00EB6D3E" w:rsidRPr="00B30EFF" w:rsidRDefault="00EB6D3E" w:rsidP="0092059F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6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6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6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6"/>
              </w:rPr>
              <w:t xml:space="preserve"> = 0.125</w:t>
            </w:r>
          </w:p>
          <w:p w:rsidR="00EB6D3E" w:rsidRPr="00B30EFF" w:rsidRDefault="00EB6D3E" w:rsidP="0092059F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>Model constant = 0.746</w:t>
            </w:r>
          </w:p>
        </w:tc>
      </w:tr>
      <w:tr w:rsidR="00EB6D3E" w:rsidRPr="00371291" w:rsidTr="0092059F">
        <w:tc>
          <w:tcPr>
            <w:tcW w:w="0" w:type="auto"/>
            <w:gridSpan w:val="7"/>
          </w:tcPr>
          <w:p w:rsidR="00EB6D3E" w:rsidRPr="009A7E96" w:rsidRDefault="00EB6D3E" w:rsidP="009A7E96">
            <w:pPr>
              <w:pStyle w:val="Prrafodelista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9A7E96">
              <w:rPr>
                <w:rFonts w:ascii="Arial" w:hAnsi="Arial" w:cs="Arial"/>
                <w:sz w:val="18"/>
                <w:szCs w:val="16"/>
              </w:rPr>
              <w:t>denotes reference category</w:t>
            </w:r>
          </w:p>
          <w:p w:rsidR="009A7E96" w:rsidRPr="009A7E96" w:rsidRDefault="009A7E96" w:rsidP="009A7E96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*Chi-Square test</w:t>
            </w:r>
          </w:p>
          <w:p w:rsidR="00EB6D3E" w:rsidRPr="00B30EFF" w:rsidRDefault="00EB6D3E" w:rsidP="0092059F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92059F">
              <w:rPr>
                <w:rFonts w:ascii="Arial" w:hAnsi="Arial" w:cs="Arial"/>
                <w:sz w:val="18"/>
                <w:szCs w:val="16"/>
              </w:rPr>
              <w:t>*</w:t>
            </w:r>
            <w:r w:rsidR="009A7E96" w:rsidRPr="0092059F">
              <w:rPr>
                <w:rFonts w:ascii="Arial" w:hAnsi="Arial" w:cs="Arial"/>
                <w:sz w:val="18"/>
                <w:szCs w:val="16"/>
              </w:rPr>
              <w:t>*</w:t>
            </w:r>
            <w:r w:rsidRPr="0092059F">
              <w:rPr>
                <w:rFonts w:ascii="Arial" w:hAnsi="Arial" w:cs="Arial"/>
                <w:sz w:val="18"/>
                <w:szCs w:val="16"/>
              </w:rPr>
              <w:t xml:space="preserve">Chi-square test </w:t>
            </w:r>
            <w:r w:rsidR="0092059F" w:rsidRPr="0092059F">
              <w:rPr>
                <w:rFonts w:ascii="Arial" w:hAnsi="Arial" w:cs="Arial"/>
                <w:sz w:val="18"/>
                <w:szCs w:val="16"/>
              </w:rPr>
              <w:t>&gt;</w:t>
            </w:r>
            <w:r w:rsidRPr="0092059F">
              <w:rPr>
                <w:rFonts w:ascii="Arial" w:hAnsi="Arial" w:cs="Arial"/>
                <w:sz w:val="18"/>
                <w:szCs w:val="16"/>
              </w:rPr>
              <w:t>0.05</w:t>
            </w:r>
          </w:p>
        </w:tc>
      </w:tr>
    </w:tbl>
    <w:p w:rsidR="0092059F" w:rsidRDefault="0092059F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92059F" w:rsidRDefault="0092059F"/>
    <w:p w:rsidR="000D7618" w:rsidRDefault="000D7618"/>
    <w:p w:rsidR="000D7618" w:rsidRDefault="000D7618"/>
    <w:p w:rsidR="000D7618" w:rsidRDefault="000D7618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43"/>
        <w:gridCol w:w="1926"/>
        <w:gridCol w:w="1702"/>
        <w:gridCol w:w="2099"/>
        <w:gridCol w:w="1926"/>
        <w:gridCol w:w="1702"/>
        <w:gridCol w:w="2096"/>
      </w:tblGrid>
      <w:tr w:rsidR="000D7618" w:rsidRPr="007127E2" w:rsidTr="00175238">
        <w:tc>
          <w:tcPr>
            <w:tcW w:w="5000" w:type="pct"/>
            <w:gridSpan w:val="7"/>
          </w:tcPr>
          <w:p w:rsidR="000D7618" w:rsidRPr="007127E2" w:rsidRDefault="00D14957" w:rsidP="00AE0922">
            <w:pPr>
              <w:jc w:val="both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lastRenderedPageBreak/>
              <w:t>Appendix 2</w:t>
            </w:r>
            <w:r w:rsidR="000D7618" w:rsidRPr="007127E2">
              <w:rPr>
                <w:rFonts w:ascii="Arial" w:hAnsi="Arial" w:cs="Arial"/>
                <w:b/>
                <w:sz w:val="18"/>
                <w:szCs w:val="16"/>
              </w:rPr>
              <w:t xml:space="preserve">. Sociodemographic and general health characteristics stratified by periods of </w:t>
            </w:r>
            <w:r w:rsidR="002E6CF7">
              <w:rPr>
                <w:rFonts w:ascii="Arial" w:hAnsi="Arial" w:cs="Arial"/>
                <w:b/>
                <w:sz w:val="18"/>
                <w:szCs w:val="16"/>
              </w:rPr>
              <w:t>hospitalisation dichotomis</w:t>
            </w:r>
            <w:bookmarkStart w:id="0" w:name="_GoBack"/>
            <w:bookmarkEnd w:id="0"/>
            <w:r w:rsidR="000D7618" w:rsidRPr="007127E2">
              <w:rPr>
                <w:rFonts w:ascii="Arial" w:hAnsi="Arial" w:cs="Arial"/>
                <w:b/>
                <w:sz w:val="18"/>
                <w:szCs w:val="16"/>
              </w:rPr>
              <w:t>ed at the 90</w:t>
            </w:r>
            <w:r w:rsidR="000D7618" w:rsidRPr="007127E2">
              <w:rPr>
                <w:rFonts w:ascii="Arial" w:hAnsi="Arial" w:cs="Arial"/>
                <w:b/>
                <w:sz w:val="18"/>
                <w:szCs w:val="16"/>
                <w:vertAlign w:val="superscript"/>
              </w:rPr>
              <w:t>th</w:t>
            </w:r>
            <w:r w:rsidR="000D7618" w:rsidRPr="007127E2">
              <w:rPr>
                <w:rFonts w:ascii="Arial" w:hAnsi="Arial" w:cs="Arial"/>
                <w:b/>
                <w:sz w:val="18"/>
                <w:szCs w:val="16"/>
              </w:rPr>
              <w:t xml:space="preserve"> percentile of hospitalisation</w:t>
            </w:r>
            <w:r w:rsidR="000D7618">
              <w:rPr>
                <w:rFonts w:ascii="Arial" w:hAnsi="Arial" w:cs="Arial"/>
                <w:b/>
                <w:sz w:val="18"/>
                <w:szCs w:val="16"/>
              </w:rPr>
              <w:t xml:space="preserve"> periods in past year (≤1 and &gt;</w:t>
            </w:r>
            <w:r w:rsidR="000D7618" w:rsidRPr="00B30EFF">
              <w:rPr>
                <w:rFonts w:ascii="Arial" w:hAnsi="Arial" w:cs="Arial"/>
                <w:b/>
                <w:sz w:val="18"/>
                <w:szCs w:val="16"/>
              </w:rPr>
              <w:t>1</w:t>
            </w:r>
            <w:r w:rsidR="000D7618" w:rsidRPr="007127E2">
              <w:rPr>
                <w:rFonts w:ascii="Arial" w:hAnsi="Arial" w:cs="Arial"/>
                <w:b/>
                <w:sz w:val="18"/>
                <w:szCs w:val="16"/>
              </w:rPr>
              <w:t>)</w:t>
            </w:r>
          </w:p>
        </w:tc>
      </w:tr>
      <w:tr w:rsidR="004832F4" w:rsidRPr="007127E2" w:rsidTr="00175238">
        <w:tc>
          <w:tcPr>
            <w:tcW w:w="909" w:type="pct"/>
            <w:vMerge w:val="restart"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046" w:type="pct"/>
            <w:gridSpan w:val="3"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Women (n=3,338)</w:t>
            </w:r>
          </w:p>
        </w:tc>
        <w:tc>
          <w:tcPr>
            <w:tcW w:w="2046" w:type="pct"/>
            <w:gridSpan w:val="3"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Men (n=3,231)</w:t>
            </w:r>
          </w:p>
        </w:tc>
      </w:tr>
      <w:tr w:rsidR="00175238" w:rsidRPr="007127E2" w:rsidTr="00175238">
        <w:tc>
          <w:tcPr>
            <w:tcW w:w="909" w:type="pct"/>
            <w:vMerge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688" w:type="pct"/>
            <w:vMerge w:val="restart"/>
          </w:tcPr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frequent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4832F4">
              <w:rPr>
                <w:rFonts w:ascii="Arial" w:hAnsi="Arial" w:cs="Arial"/>
                <w:b/>
                <w:sz w:val="18"/>
                <w:szCs w:val="16"/>
                <w:lang w:val="pt-BR"/>
              </w:rPr>
              <w:t>% (95% CI)</w:t>
            </w:r>
          </w:p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4832F4">
              <w:rPr>
                <w:rFonts w:ascii="Arial" w:hAnsi="Arial" w:cs="Arial"/>
                <w:b/>
                <w:sz w:val="18"/>
                <w:szCs w:val="16"/>
                <w:lang w:val="pt-BR"/>
              </w:rPr>
              <w:t>(n=3,089)</w:t>
            </w:r>
          </w:p>
        </w:tc>
        <w:tc>
          <w:tcPr>
            <w:tcW w:w="608" w:type="pct"/>
            <w:vMerge w:val="restart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Pr="00B30EFF">
              <w:rPr>
                <w:rFonts w:ascii="Arial" w:hAnsi="Arial" w:cs="Arial"/>
                <w:b/>
                <w:sz w:val="18"/>
                <w:szCs w:val="16"/>
              </w:rPr>
              <w:t>*</w:t>
            </w:r>
          </w:p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% (95% CI)</w:t>
            </w:r>
          </w:p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(n=249)</w:t>
            </w:r>
          </w:p>
        </w:tc>
        <w:tc>
          <w:tcPr>
            <w:tcW w:w="750" w:type="pct"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Logistic Regression</w:t>
            </w:r>
          </w:p>
        </w:tc>
        <w:tc>
          <w:tcPr>
            <w:tcW w:w="688" w:type="pct"/>
            <w:vMerge w:val="restart"/>
          </w:tcPr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frequent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4832F4">
              <w:rPr>
                <w:rFonts w:ascii="Arial" w:hAnsi="Arial" w:cs="Arial"/>
                <w:b/>
                <w:sz w:val="18"/>
                <w:szCs w:val="16"/>
                <w:lang w:val="pt-BR"/>
              </w:rPr>
              <w:t>% (95% CI)</w:t>
            </w:r>
          </w:p>
          <w:p w:rsidR="004832F4" w:rsidRPr="004832F4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4832F4">
              <w:rPr>
                <w:rFonts w:ascii="Arial" w:hAnsi="Arial" w:cs="Arial"/>
                <w:b/>
                <w:sz w:val="18"/>
                <w:szCs w:val="16"/>
                <w:lang w:val="pt-BR"/>
              </w:rPr>
              <w:t>(n=3,077)</w:t>
            </w:r>
          </w:p>
        </w:tc>
        <w:tc>
          <w:tcPr>
            <w:tcW w:w="608" w:type="pct"/>
            <w:vMerge w:val="restart"/>
          </w:tcPr>
          <w:p w:rsidR="004832F4" w:rsidRPr="00B30EFF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Pr="00B30EFF">
              <w:rPr>
                <w:rFonts w:ascii="Arial" w:hAnsi="Arial" w:cs="Arial"/>
                <w:b/>
                <w:sz w:val="18"/>
                <w:szCs w:val="16"/>
              </w:rPr>
              <w:t>*</w:t>
            </w:r>
          </w:p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% (95% CI)</w:t>
            </w:r>
          </w:p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(n=154)</w:t>
            </w:r>
          </w:p>
        </w:tc>
        <w:tc>
          <w:tcPr>
            <w:tcW w:w="750" w:type="pct"/>
          </w:tcPr>
          <w:p w:rsidR="004832F4" w:rsidRPr="007127E2" w:rsidRDefault="004832F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Logistic Regression</w:t>
            </w:r>
          </w:p>
        </w:tc>
      </w:tr>
      <w:tr w:rsidR="00175238" w:rsidRPr="007127E2" w:rsidTr="00175238">
        <w:tc>
          <w:tcPr>
            <w:tcW w:w="909" w:type="pct"/>
            <w:vMerge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688" w:type="pct"/>
            <w:vMerge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608" w:type="pct"/>
            <w:vMerge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750" w:type="pct"/>
            <w:vAlign w:val="center"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  <w:tc>
          <w:tcPr>
            <w:tcW w:w="688" w:type="pct"/>
            <w:vMerge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608" w:type="pct"/>
            <w:vMerge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750" w:type="pct"/>
            <w:vAlign w:val="center"/>
          </w:tcPr>
          <w:p w:rsidR="00175238" w:rsidRPr="007127E2" w:rsidRDefault="00175238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7127E2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Age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8-44 year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5-64 year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+65 years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8.8 (47.0-50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7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1.9 (30.3-3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9.4 (18.0-20.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6.6 (50.4-62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5 (15.5-25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9 (17.7-28.1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ind w:right="17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28 (0.1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0.4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54 (0.3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0.82)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0.5 (48.7-52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1.0 (29.4-32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8.5 (17.1-19.9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9.2 (22.0-36.4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3.1 (25.7-40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7.7 (30.0-45.4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98 (0.7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81 (1.3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51)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ronic conditions 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≥3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4.2 (52.4-56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2 (18.8-21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5 (9.4-11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5.1 (13.8-16.4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2.2 (36.1-48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9.3 (14.4-24.2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3.7 (9.4-18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4.9 (19.5-30.3)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77 (1.8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4.23)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.04 (1.8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5.08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2 (4.53-10.9</w:t>
            </w:r>
            <w:r w:rsidRPr="0034371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61.2 (59.5-62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7 (19.3-22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1 (9.0-11.2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8.0 (7.0-9.0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9.9 (22.7-37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9 (20.8-35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4.9 (9.3-20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3 (20.3-34.3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23 (0.8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7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67 (1.1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5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13 (1.5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96)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Marri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Widow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Divorc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3712">
              <w:rPr>
                <w:rFonts w:ascii="Arial" w:hAnsi="Arial" w:cs="Arial"/>
                <w:sz w:val="16"/>
                <w:szCs w:val="16"/>
              </w:rPr>
              <w:t>Separed</w:t>
            </w:r>
            <w:proofErr w:type="spellEnd"/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Singled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3.7 (51.9-55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8 (26.2-29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.2 (2.6-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.6 (3.9-5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6 (9.5-11.7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8.6 (52.5-64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7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4.5 (19.2-29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2 (0.0-2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4 (0.4-4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3.3 (9.1-17.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14 (0.7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7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48 (0.2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1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35 (0.1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1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1 (0.5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10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5.7 (53.9-57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.6 (3.9-5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5 (1.9-3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7 (2.1-3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F12F0D">
              <w:rPr>
                <w:rFonts w:ascii="Arial" w:hAnsi="Arial" w:cs="Arial"/>
                <w:sz w:val="16"/>
                <w:szCs w:val="16"/>
              </w:rPr>
              <w:t>34.5 (32.8-36.2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61.7 (54.0-69.4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7.8 (3.7-12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3 (0.5-3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.9 (0.8-7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5.3 (18.4-32.2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55 (0.8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47 (0.1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9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(1.30 (0.5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66 (0.4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0.97)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Level of education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 xml:space="preserve">Higher 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 xml:space="preserve">Secondary 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5.6 (14.3-16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9.8 (58.1-61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4.6 (23.1-26.1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8.1 (13.3-22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9.4 (53.3-65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5 (17.3-27.7)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6 (0.6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2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79 (0.5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19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5.7 (14.4-17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8.2 (56.5-60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6.0 (24.5-27.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3.6 (8.2-19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63.6 (56.0-7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7 (16.1-29.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26 (0.7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1 (0.5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7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Monthly income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&gt;2,000 €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&lt;999 €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,000-1,999 €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7 (9.6-1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5.6 (43.8-7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3.7 (42.0-45.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2.5 (8.4-16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6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2.5 (36.4-48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5.0 (38.8-51.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8 (0.5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0 (0.5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27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2.2 (11.0-1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6.6 (44.8-48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1.1 (39.4-42.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1.5 (6.5-16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6.0 (38.0-5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2.5 (34.7-50.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10 (0.5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5 (0.5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9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Type of locality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 xml:space="preserve">Capitals 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&lt;10,000 inhabitant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,000-50,000 inhabitant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&gt;50,000 inhabitants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8.3 (26.7-29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2 (18.8-21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9.3 (27.7-30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2 (20.7-23.7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4.5 (28.6-40.4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6.9 (12.2-21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8.5 (22.9-34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1 (15.1-25.1)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68 (0.4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0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0 (0.5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1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74 (0.5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06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8.7 (27.1-30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1 (18.7-21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9.5 (27.9-31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1.7 (20.2-23.2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1.2 (23.9-38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7 (16.1-29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9 (20.8-35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8.2 (12.1-24.3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5 (0.6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6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7 (0.5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77 (0.4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2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Labour status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Employ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Unemploy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Medical leave/retir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Housemaker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0.9 (29.3-32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1.7 (20.2-23.2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9 (9.8-12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9.5 (27.9-31.1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6.9 (6.0-7.8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3.7 (18.4-29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8.1 (22.5-33.7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4.9 (10.5-19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7 (22.1-33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.6 (2.7-8.5)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69 (1.1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42)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77 (1.1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72)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22 (0.8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7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6 (0.5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9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1.6 (39.9-43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4.4 (22.9-25.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5.8 (24.3-27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8.2 (7.2-9.2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9 (20.8-35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3.0 (7.7-18.3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1.9 (44.0-59.8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7.1 (3.0-11.2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79 (0.4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.00 (2.0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4.39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 xml:space="preserve">Excluded 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30 (0.6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5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Alcohol Consumption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Never consum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Previously consum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Currently consumer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0.3 (28.7-3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9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6.1 (34.4-37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3.6 (31.9-35.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5.5 (29.6-4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7.5 (31.5-4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7.0 (21.5-32.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69 (0.5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0.9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9 (0.6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20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2.4 (11.2-13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8.4 (26.8-30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9.2 (57.5-61.0)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2.3 (7.1-17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7.0 (29.4-44.6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0.6 (42.7-58.5)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86 (0.5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4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30 (0.7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2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175238" w:rsidRPr="00343712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Tobacco consumption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Never smok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Previously smoked</w:t>
            </w:r>
          </w:p>
          <w:p w:rsidR="00175238" w:rsidRPr="00343712" w:rsidRDefault="00175238" w:rsidP="000C651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Currently smoker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45.4 (43.6-47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2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4.4 (32.7-36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0.2 (18.8-21.6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8.3 (32.3-44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39.0 832.9-45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2.7 (17.5-27.9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0.78 (0.5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2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.28 (1.5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3.13)</w:t>
            </w:r>
          </w:p>
        </w:tc>
        <w:tc>
          <w:tcPr>
            <w:tcW w:w="68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62.6 (60.9-64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0.4 (9.3-1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6.9 (25.3-28.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08" w:type="pct"/>
          </w:tcPr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57.4 (49.6-65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2)*</w:t>
            </w:r>
            <w:proofErr w:type="gramEnd"/>
            <w:r w:rsidRPr="00343712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7.3 (11.3-23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25.3 (18.4-32.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50" w:type="pct"/>
          </w:tcPr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343712" w:rsidRDefault="00175238" w:rsidP="000C65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03 (0.7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1.</w:t>
            </w:r>
            <w:proofErr w:type="gramStart"/>
            <w:r w:rsidRPr="00343712">
              <w:rPr>
                <w:rFonts w:ascii="Arial" w:hAnsi="Arial" w:cs="Arial"/>
                <w:sz w:val="16"/>
                <w:szCs w:val="16"/>
              </w:rPr>
              <w:t>3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343712">
              <w:rPr>
                <w:rFonts w:ascii="Arial" w:hAnsi="Arial" w:cs="Arial"/>
                <w:sz w:val="16"/>
                <w:szCs w:val="16"/>
              </w:rPr>
              <w:t>1.80 (1.2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43712">
              <w:rPr>
                <w:rFonts w:ascii="Arial" w:hAnsi="Arial" w:cs="Arial"/>
                <w:sz w:val="16"/>
                <w:szCs w:val="16"/>
              </w:rPr>
              <w:t>2.59)</w:t>
            </w:r>
          </w:p>
        </w:tc>
      </w:tr>
      <w:tr w:rsidR="00175238" w:rsidRPr="00970FE9" w:rsidTr="00175238">
        <w:tc>
          <w:tcPr>
            <w:tcW w:w="909" w:type="pct"/>
          </w:tcPr>
          <w:p w:rsidR="00175238" w:rsidRPr="00343712" w:rsidRDefault="00175238" w:rsidP="000C651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/>
                <w:iCs/>
                <w:sz w:val="16"/>
                <w:szCs w:val="16"/>
              </w:rPr>
              <w:t>Health Insurance</w:t>
            </w:r>
          </w:p>
          <w:p w:rsidR="00175238" w:rsidRPr="00343712" w:rsidRDefault="00175238" w:rsidP="000C651F">
            <w:pPr>
              <w:ind w:left="168"/>
              <w:rPr>
                <w:rFonts w:ascii="Arial" w:hAnsi="Arial" w:cs="Arial"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Cs/>
                <w:sz w:val="16"/>
                <w:szCs w:val="16"/>
              </w:rPr>
              <w:t>Public insurance</w:t>
            </w:r>
          </w:p>
          <w:p w:rsidR="00175238" w:rsidRPr="00343712" w:rsidRDefault="00175238" w:rsidP="000C651F">
            <w:pPr>
              <w:ind w:left="168"/>
              <w:rPr>
                <w:rFonts w:ascii="Arial" w:hAnsi="Arial" w:cs="Arial"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Cs/>
                <w:sz w:val="16"/>
                <w:szCs w:val="16"/>
              </w:rPr>
              <w:t xml:space="preserve">State </w:t>
            </w:r>
            <w:proofErr w:type="spellStart"/>
            <w:r w:rsidRPr="00343712">
              <w:rPr>
                <w:rFonts w:ascii="Arial" w:hAnsi="Arial" w:cs="Arial"/>
                <w:iCs/>
                <w:sz w:val="16"/>
                <w:szCs w:val="16"/>
              </w:rPr>
              <w:t>mutuals</w:t>
            </w:r>
            <w:proofErr w:type="spellEnd"/>
          </w:p>
          <w:p w:rsidR="00175238" w:rsidRPr="00343712" w:rsidRDefault="00175238" w:rsidP="000C651F">
            <w:pPr>
              <w:ind w:left="168"/>
              <w:rPr>
                <w:rFonts w:ascii="Arial" w:hAnsi="Arial" w:cs="Arial"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Cs/>
                <w:sz w:val="16"/>
                <w:szCs w:val="16"/>
              </w:rPr>
              <w:t>Private insurance</w:t>
            </w:r>
          </w:p>
          <w:p w:rsidR="00175238" w:rsidRPr="00343712" w:rsidRDefault="00175238" w:rsidP="000C651F">
            <w:pPr>
              <w:ind w:left="168"/>
              <w:rPr>
                <w:rFonts w:ascii="Arial" w:hAnsi="Arial" w:cs="Arial"/>
                <w:iCs/>
                <w:sz w:val="16"/>
                <w:szCs w:val="16"/>
              </w:rPr>
            </w:pPr>
            <w:r w:rsidRPr="00343712">
              <w:rPr>
                <w:rFonts w:ascii="Arial" w:hAnsi="Arial" w:cs="Arial"/>
                <w:iCs/>
                <w:sz w:val="16"/>
                <w:szCs w:val="16"/>
              </w:rPr>
              <w:t>No medical insurance</w:t>
            </w:r>
          </w:p>
          <w:p w:rsidR="00175238" w:rsidRPr="00371291" w:rsidRDefault="00175238" w:rsidP="000C651F">
            <w:pPr>
              <w:ind w:left="168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43712">
              <w:rPr>
                <w:rFonts w:ascii="Arial" w:hAnsi="Arial" w:cs="Arial"/>
                <w:iCs/>
                <w:sz w:val="16"/>
                <w:szCs w:val="16"/>
              </w:rPr>
              <w:t>Public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and</w:t>
            </w:r>
            <w:r w:rsidRPr="00343712">
              <w:rPr>
                <w:rFonts w:ascii="Arial" w:hAnsi="Arial" w:cs="Arial"/>
                <w:iCs/>
                <w:sz w:val="16"/>
                <w:szCs w:val="16"/>
              </w:rPr>
              <w:t xml:space="preserve"> private insurance</w:t>
            </w:r>
          </w:p>
        </w:tc>
        <w:tc>
          <w:tcPr>
            <w:tcW w:w="688" w:type="pct"/>
          </w:tcPr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4 (87.3-89.5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1.5-2.5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 (2.9-4.3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 (5.2-6.8)</w:t>
            </w:r>
          </w:p>
        </w:tc>
        <w:tc>
          <w:tcPr>
            <w:tcW w:w="608" w:type="pct"/>
          </w:tcPr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.7 (89.5-95.9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(0.4-4.0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(0.0-2.1)</w:t>
            </w:r>
          </w:p>
          <w:p w:rsidR="00175238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 (0.0-0.5)</w:t>
            </w:r>
          </w:p>
          <w:p w:rsidR="00175238" w:rsidRPr="00343712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(1.6-6.6)</w:t>
            </w:r>
          </w:p>
        </w:tc>
        <w:tc>
          <w:tcPr>
            <w:tcW w:w="750" w:type="pct"/>
          </w:tcPr>
          <w:p w:rsidR="00175238" w:rsidRPr="00970FE9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970FE9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19 (1.06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3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2 (0.73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1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6 (0.79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1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4832F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01 (0.91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1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7 (0.87-1.0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8" w:type="pct"/>
          </w:tcPr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88.3 (87.2-88.3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5.8 (5.0-6.6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3.2 (2.6-3.8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2.6 (2.0-3.2)</w:t>
            </w:r>
          </w:p>
        </w:tc>
        <w:tc>
          <w:tcPr>
            <w:tcW w:w="608" w:type="pct"/>
          </w:tcPr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92.1 (87.8-96.4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3.5 (0.6-6.4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8 (0.4-1.2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2 (0.0-0.4)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3.4 (0.5-6.3)</w:t>
            </w:r>
          </w:p>
        </w:tc>
        <w:tc>
          <w:tcPr>
            <w:tcW w:w="750" w:type="pct"/>
          </w:tcPr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2 (0.81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0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01 (0.70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4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7 (0.75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2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1.18 (1.01-1.</w:t>
            </w:r>
            <w:proofErr w:type="gramStart"/>
            <w:r w:rsidRPr="00970FE9">
              <w:rPr>
                <w:rFonts w:ascii="Arial" w:hAnsi="Arial" w:cs="Arial"/>
                <w:sz w:val="16"/>
                <w:szCs w:val="16"/>
              </w:rPr>
              <w:t>3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75238" w:rsidRPr="00970FE9" w:rsidRDefault="00175238" w:rsidP="000C651F">
            <w:pPr>
              <w:rPr>
                <w:rFonts w:ascii="Arial" w:hAnsi="Arial" w:cs="Arial"/>
                <w:sz w:val="16"/>
                <w:szCs w:val="16"/>
              </w:rPr>
            </w:pPr>
            <w:r w:rsidRPr="00970FE9">
              <w:rPr>
                <w:rFonts w:ascii="Arial" w:hAnsi="Arial" w:cs="Arial"/>
                <w:sz w:val="16"/>
                <w:szCs w:val="16"/>
              </w:rPr>
              <w:t>0.94 (0.81-1.0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0D7618" w:rsidRPr="001E259E" w:rsidTr="00175238">
        <w:tc>
          <w:tcPr>
            <w:tcW w:w="909" w:type="pct"/>
          </w:tcPr>
          <w:p w:rsidR="000D7618" w:rsidRPr="001E259E" w:rsidRDefault="000D7618" w:rsidP="00AE0922">
            <w:pPr>
              <w:jc w:val="center"/>
              <w:rPr>
                <w:rFonts w:ascii="Arial" w:hAnsi="Arial" w:cs="Arial"/>
                <w:i/>
                <w:iCs/>
                <w:color w:val="FF0000"/>
                <w:sz w:val="18"/>
                <w:szCs w:val="16"/>
              </w:rPr>
            </w:pPr>
          </w:p>
        </w:tc>
        <w:tc>
          <w:tcPr>
            <w:tcW w:w="2046" w:type="pct"/>
            <w:gridSpan w:val="3"/>
          </w:tcPr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6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6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6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6"/>
              </w:rPr>
              <w:t xml:space="preserve"> = 0.080</w:t>
            </w:r>
          </w:p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>Model constant = 2.34</w:t>
            </w:r>
          </w:p>
        </w:tc>
        <w:tc>
          <w:tcPr>
            <w:tcW w:w="2046" w:type="pct"/>
            <w:gridSpan w:val="3"/>
          </w:tcPr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6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6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6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6"/>
              </w:rPr>
              <w:t xml:space="preserve"> = 0.087</w:t>
            </w:r>
          </w:p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0EFF">
              <w:rPr>
                <w:rFonts w:ascii="Arial" w:hAnsi="Arial" w:cs="Arial"/>
                <w:sz w:val="18"/>
                <w:szCs w:val="16"/>
              </w:rPr>
              <w:t>Model constant = 6.57</w:t>
            </w:r>
          </w:p>
        </w:tc>
      </w:tr>
      <w:tr w:rsidR="000D7618" w:rsidRPr="001E259E" w:rsidTr="00175238">
        <w:tc>
          <w:tcPr>
            <w:tcW w:w="5000" w:type="pct"/>
            <w:gridSpan w:val="7"/>
          </w:tcPr>
          <w:p w:rsidR="000D7618" w:rsidRPr="009A7E96" w:rsidRDefault="000D7618" w:rsidP="009A7E96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6"/>
              </w:rPr>
            </w:pPr>
            <w:r w:rsidRPr="009A7E96">
              <w:rPr>
                <w:rFonts w:ascii="Arial" w:hAnsi="Arial" w:cs="Arial"/>
                <w:sz w:val="18"/>
                <w:szCs w:val="16"/>
              </w:rPr>
              <w:t>denotes reference category</w:t>
            </w:r>
          </w:p>
          <w:p w:rsidR="009A7E96" w:rsidRPr="009A7E96" w:rsidRDefault="009A7E96" w:rsidP="009A7E96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*Chi-Square test</w:t>
            </w:r>
          </w:p>
          <w:p w:rsidR="000D7618" w:rsidRPr="001E259E" w:rsidRDefault="0092059F" w:rsidP="000C651F">
            <w:pPr>
              <w:rPr>
                <w:rFonts w:ascii="Arial" w:hAnsi="Arial" w:cs="Arial"/>
                <w:sz w:val="18"/>
                <w:szCs w:val="16"/>
              </w:rPr>
            </w:pPr>
            <w:r w:rsidRPr="0092059F">
              <w:rPr>
                <w:rFonts w:ascii="Arial" w:hAnsi="Arial" w:cs="Arial"/>
                <w:sz w:val="18"/>
                <w:szCs w:val="16"/>
              </w:rPr>
              <w:t>**Chi-square test &gt;0.05</w:t>
            </w:r>
          </w:p>
        </w:tc>
      </w:tr>
    </w:tbl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0D7618" w:rsidRDefault="000D7618"/>
    <w:p w:rsidR="009A7E96" w:rsidRDefault="009A7E96"/>
    <w:p w:rsidR="009A7E96" w:rsidRDefault="009A7E96"/>
    <w:p w:rsidR="009A7E96" w:rsidRDefault="009A7E96"/>
    <w:p w:rsidR="000D7618" w:rsidRDefault="000D7618"/>
    <w:p w:rsidR="000D7618" w:rsidRDefault="000D7618"/>
    <w:p w:rsidR="00175238" w:rsidRDefault="00175238"/>
    <w:p w:rsidR="004832F4" w:rsidRDefault="004832F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06"/>
        <w:gridCol w:w="1965"/>
        <w:gridCol w:w="1721"/>
        <w:gridCol w:w="2124"/>
        <w:gridCol w:w="261"/>
        <w:gridCol w:w="1472"/>
        <w:gridCol w:w="1721"/>
        <w:gridCol w:w="2124"/>
      </w:tblGrid>
      <w:tr w:rsidR="000D7618" w:rsidRPr="009E0664" w:rsidTr="00AE0922">
        <w:tc>
          <w:tcPr>
            <w:tcW w:w="0" w:type="auto"/>
            <w:gridSpan w:val="8"/>
          </w:tcPr>
          <w:p w:rsidR="000D7618" w:rsidRPr="009E0664" w:rsidRDefault="00D14957" w:rsidP="00AE092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ppendix 3</w:t>
            </w:r>
            <w:r w:rsidR="000D7618" w:rsidRPr="009E0664">
              <w:rPr>
                <w:rFonts w:ascii="Arial" w:hAnsi="Arial" w:cs="Arial"/>
                <w:b/>
                <w:sz w:val="18"/>
                <w:szCs w:val="18"/>
              </w:rPr>
              <w:t>. Sociodemographic and general health characteristics stratified by emergency room visits dichotomised at the 90</w:t>
            </w:r>
            <w:r w:rsidR="000D7618" w:rsidRPr="009E066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th</w:t>
            </w:r>
            <w:r w:rsidR="000D7618" w:rsidRPr="009E0664">
              <w:rPr>
                <w:rFonts w:ascii="Arial" w:hAnsi="Arial" w:cs="Arial"/>
                <w:b/>
                <w:sz w:val="18"/>
                <w:szCs w:val="18"/>
              </w:rPr>
              <w:t xml:space="preserve"> percentile of visits in the past year </w:t>
            </w:r>
            <w:r w:rsidR="000D7618">
              <w:rPr>
                <w:rFonts w:ascii="Arial" w:hAnsi="Arial" w:cs="Arial"/>
                <w:b/>
                <w:sz w:val="18"/>
                <w:szCs w:val="16"/>
              </w:rPr>
              <w:t>(≤1 and &gt;</w:t>
            </w:r>
            <w:r w:rsidR="000D7618" w:rsidRPr="00B30EFF">
              <w:rPr>
                <w:rFonts w:ascii="Arial" w:hAnsi="Arial" w:cs="Arial"/>
                <w:b/>
                <w:sz w:val="18"/>
                <w:szCs w:val="16"/>
              </w:rPr>
              <w:t>1</w:t>
            </w:r>
            <w:r w:rsidR="000D7618" w:rsidRPr="009E066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315704" w:rsidRPr="009E0664" w:rsidTr="00AE0922">
        <w:tc>
          <w:tcPr>
            <w:tcW w:w="0" w:type="auto"/>
            <w:vMerge w:val="restart"/>
          </w:tcPr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Women (n=3,338)</w:t>
            </w:r>
          </w:p>
        </w:tc>
        <w:tc>
          <w:tcPr>
            <w:tcW w:w="0" w:type="auto"/>
            <w:gridSpan w:val="4"/>
          </w:tcPr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Men (n=3,231)</w:t>
            </w:r>
          </w:p>
        </w:tc>
      </w:tr>
      <w:tr w:rsidR="00AE0922" w:rsidRPr="009E0664" w:rsidTr="00AE0922">
        <w:tc>
          <w:tcPr>
            <w:tcW w:w="0" w:type="auto"/>
            <w:vMerge/>
          </w:tcPr>
          <w:p w:rsidR="00315704" w:rsidRPr="009E0664" w:rsidRDefault="00315704" w:rsidP="009205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315704" w:rsidRPr="004832F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frequent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315704" w:rsidRPr="009A7E96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9A7E96">
              <w:rPr>
                <w:rFonts w:ascii="Arial" w:hAnsi="Arial" w:cs="Arial"/>
                <w:b/>
                <w:sz w:val="18"/>
                <w:szCs w:val="18"/>
                <w:lang w:val="pt-BR"/>
              </w:rPr>
              <w:t>% (95% CI)</w:t>
            </w:r>
          </w:p>
          <w:p w:rsidR="00315704" w:rsidRPr="009A7E96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9A7E96">
              <w:rPr>
                <w:rFonts w:ascii="Arial" w:hAnsi="Arial" w:cs="Arial"/>
                <w:b/>
                <w:sz w:val="18"/>
                <w:szCs w:val="18"/>
                <w:lang w:val="pt-BR"/>
              </w:rPr>
              <w:t>(n=2,683)</w:t>
            </w:r>
          </w:p>
        </w:tc>
        <w:tc>
          <w:tcPr>
            <w:tcW w:w="0" w:type="auto"/>
            <w:vMerge w:val="restart"/>
          </w:tcPr>
          <w:p w:rsidR="00315704" w:rsidRPr="00B30EFF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Pr="00B30EFF">
              <w:rPr>
                <w:rFonts w:ascii="Arial" w:hAnsi="Arial" w:cs="Arial"/>
                <w:b/>
                <w:sz w:val="18"/>
                <w:szCs w:val="16"/>
              </w:rPr>
              <w:t>*</w:t>
            </w:r>
          </w:p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(n=655)</w:t>
            </w:r>
          </w:p>
        </w:tc>
        <w:tc>
          <w:tcPr>
            <w:tcW w:w="0" w:type="auto"/>
          </w:tcPr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  <w:gridSpan w:val="2"/>
            <w:vMerge w:val="restart"/>
          </w:tcPr>
          <w:p w:rsidR="00315704" w:rsidRPr="004832F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pt-BR"/>
              </w:rPr>
            </w:pPr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No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frequent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visits</w:t>
            </w:r>
            <w:proofErr w:type="spellEnd"/>
            <w:r w:rsidRPr="00981780">
              <w:rPr>
                <w:rFonts w:ascii="Arial" w:hAnsi="Arial" w:cs="Arial"/>
                <w:b/>
                <w:sz w:val="18"/>
                <w:szCs w:val="16"/>
                <w:lang w:val="pt-BR"/>
              </w:rPr>
              <w:t>*</w:t>
            </w:r>
          </w:p>
          <w:p w:rsidR="00315704" w:rsidRPr="009A7E96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9A7E96">
              <w:rPr>
                <w:rFonts w:ascii="Arial" w:hAnsi="Arial" w:cs="Arial"/>
                <w:b/>
                <w:sz w:val="18"/>
                <w:szCs w:val="18"/>
                <w:lang w:val="pt-BR"/>
              </w:rPr>
              <w:t>% (95% CI)</w:t>
            </w:r>
          </w:p>
          <w:p w:rsidR="00315704" w:rsidRPr="009A7E96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9A7E96">
              <w:rPr>
                <w:rFonts w:ascii="Arial" w:hAnsi="Arial" w:cs="Arial"/>
                <w:b/>
                <w:sz w:val="18"/>
                <w:szCs w:val="18"/>
                <w:lang w:val="pt-BR"/>
              </w:rPr>
              <w:t>(n=2,738)</w:t>
            </w:r>
          </w:p>
        </w:tc>
        <w:tc>
          <w:tcPr>
            <w:tcW w:w="0" w:type="auto"/>
            <w:vMerge w:val="restart"/>
          </w:tcPr>
          <w:p w:rsidR="00315704" w:rsidRPr="00B30EFF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EB544C">
              <w:rPr>
                <w:rFonts w:ascii="Arial" w:hAnsi="Arial" w:cs="Arial"/>
                <w:b/>
                <w:sz w:val="18"/>
                <w:szCs w:val="16"/>
              </w:rPr>
              <w:t>Frequent visits</w:t>
            </w:r>
            <w:r w:rsidRPr="00B30EFF">
              <w:rPr>
                <w:rFonts w:ascii="Arial" w:hAnsi="Arial" w:cs="Arial"/>
                <w:b/>
                <w:sz w:val="18"/>
                <w:szCs w:val="16"/>
              </w:rPr>
              <w:t>*</w:t>
            </w:r>
          </w:p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(n=493)</w:t>
            </w:r>
          </w:p>
        </w:tc>
        <w:tc>
          <w:tcPr>
            <w:tcW w:w="0" w:type="auto"/>
          </w:tcPr>
          <w:p w:rsidR="00315704" w:rsidRPr="009E0664" w:rsidRDefault="00315704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Logistic Regression</w:t>
            </w:r>
          </w:p>
        </w:tc>
      </w:tr>
      <w:tr w:rsidR="00AE0922" w:rsidRPr="009E0664" w:rsidTr="00AE0922">
        <w:tc>
          <w:tcPr>
            <w:tcW w:w="0" w:type="auto"/>
            <w:vMerge/>
          </w:tcPr>
          <w:p w:rsidR="00AE0922" w:rsidRPr="009E0664" w:rsidRDefault="00AE0922" w:rsidP="009205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vMerge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E0922" w:rsidRPr="009E0664" w:rsidRDefault="00AE0922" w:rsidP="00AE09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0664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Age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8-44 year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5-64 year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+65 years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8.5 (46.6-50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2.4 (30.6-34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2 (17.7-20.7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3.1 (49.3-56.9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5.3 (22.0-28.6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1.5 (18.4-24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74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40 (1.14-1.7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8 (0.78-1.2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9.0 (47.2-50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9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1.7 (30.0-3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3 (17.8-20.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1.9</w:t>
            </w:r>
            <w:r>
              <w:rPr>
                <w:rFonts w:ascii="Arial" w:hAnsi="Arial" w:cs="Arial"/>
                <w:sz w:val="16"/>
                <w:szCs w:val="16"/>
              </w:rPr>
              <w:t xml:space="preserve"> (47.5-56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)</w:t>
            </w:r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0</w:t>
            </w:r>
            <w:r>
              <w:rPr>
                <w:rFonts w:ascii="Arial" w:hAnsi="Arial" w:cs="Arial"/>
                <w:sz w:val="16"/>
                <w:szCs w:val="16"/>
              </w:rPr>
              <w:t xml:space="preserve"> (24.0-32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0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0.1</w:t>
            </w:r>
            <w:r>
              <w:rPr>
                <w:rFonts w:ascii="Arial" w:hAnsi="Arial" w:cs="Arial"/>
                <w:sz w:val="16"/>
                <w:szCs w:val="16"/>
              </w:rPr>
              <w:t xml:space="preserve"> (16.6-23.6)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8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20 (0.96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5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2 (0.79-1.31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ronic conditions 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≥3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5.9 (54.0-57.8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8 (18.3-21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0.4 (9.2-11.6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3.8 (12.5-15.1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2.7 (38.9-46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3.8 (20.5-27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1.9 (9.4-14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1.5 (18.4-24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55 (1.22-1.98)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69 (1.24-2.3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01 (2.25-4.02)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2.1 (60.3-63.9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0.5 (19.0-22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9.9 (8.8-11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7.5 (6.5-8.5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6.7</w:t>
            </w:r>
            <w:r>
              <w:rPr>
                <w:rFonts w:ascii="Arial" w:hAnsi="Arial" w:cs="Arial"/>
                <w:sz w:val="16"/>
                <w:szCs w:val="16"/>
              </w:rPr>
              <w:t xml:space="preserve"> (42.3-51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3.9</w:t>
            </w:r>
            <w:r>
              <w:rPr>
                <w:rFonts w:ascii="Arial" w:hAnsi="Arial" w:cs="Arial"/>
                <w:sz w:val="16"/>
                <w:szCs w:val="16"/>
              </w:rPr>
              <w:t xml:space="preserve"> (20.1-27.6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6</w:t>
            </w:r>
            <w:r>
              <w:rPr>
                <w:rFonts w:ascii="Arial" w:hAnsi="Arial" w:cs="Arial"/>
                <w:sz w:val="16"/>
                <w:szCs w:val="16"/>
              </w:rPr>
              <w:t xml:space="preserve"> (9.7-15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6.8</w:t>
            </w:r>
            <w:r>
              <w:rPr>
                <w:rFonts w:ascii="Arial" w:hAnsi="Arial" w:cs="Arial"/>
                <w:sz w:val="16"/>
                <w:szCs w:val="16"/>
              </w:rPr>
              <w:t xml:space="preserve"> (13.5-20.1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42 (1.13-1.78)</w:t>
            </w:r>
          </w:p>
          <w:p w:rsidR="00AE0922" w:rsidRPr="001E259E" w:rsidRDefault="00AE0922" w:rsidP="0092059F">
            <w:pPr>
              <w:ind w:right="-11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49 (1.13-1.98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25 (1.80-2.83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Marri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Widow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Divorc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59E">
              <w:rPr>
                <w:rFonts w:ascii="Arial" w:hAnsi="Arial" w:cs="Arial"/>
                <w:sz w:val="16"/>
                <w:szCs w:val="16"/>
              </w:rPr>
              <w:t>Separed</w:t>
            </w:r>
            <w:proofErr w:type="spellEnd"/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Singled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4.7 (52.8-56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0.5 (9.3-1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.4 (3.6-5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1 (2.4-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7.3 (25.6-29.0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1.8 (48.0-55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3 (9.8-14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.6 (3.0-6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6 (1.4-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8 (25.3-32.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24 (0.94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10 (0.73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88 (0.51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5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11 (0.91-1.36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7.3 (55.4-59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.5 (3.7-5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3 (0.5-4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6 (2.0-3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3.3 (31.5-35,1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9.1</w:t>
            </w:r>
            <w:r>
              <w:rPr>
                <w:rFonts w:ascii="Arial" w:hAnsi="Arial" w:cs="Arial"/>
                <w:sz w:val="16"/>
                <w:szCs w:val="16"/>
              </w:rPr>
              <w:t xml:space="preserve"> (44.7-53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.7</w:t>
            </w:r>
            <w:r>
              <w:rPr>
                <w:rFonts w:ascii="Arial" w:hAnsi="Arial" w:cs="Arial"/>
                <w:sz w:val="16"/>
                <w:szCs w:val="16"/>
              </w:rPr>
              <w:t xml:space="preserve"> (3.7-7.7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2</w:t>
            </w:r>
            <w:r>
              <w:rPr>
                <w:rFonts w:ascii="Arial" w:hAnsi="Arial" w:cs="Arial"/>
                <w:sz w:val="16"/>
                <w:szCs w:val="16"/>
              </w:rPr>
              <w:t xml:space="preserve"> (1.6-4.8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7</w:t>
            </w:r>
            <w:r>
              <w:rPr>
                <w:rFonts w:ascii="Arial" w:hAnsi="Arial" w:cs="Arial"/>
                <w:sz w:val="16"/>
                <w:szCs w:val="16"/>
              </w:rPr>
              <w:t xml:space="preserve"> (2.0-5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8.3</w:t>
            </w:r>
            <w:r>
              <w:rPr>
                <w:rFonts w:ascii="Arial" w:hAnsi="Arial" w:cs="Arial"/>
                <w:sz w:val="16"/>
                <w:szCs w:val="16"/>
              </w:rPr>
              <w:t xml:space="preserve"> (34.0-42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117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46 (0.95-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64 (0.94-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64 (0.96-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4 (1.10-1.65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Level of education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Higher 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Secondary 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5.0 (13.6-14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0.1 (58.2-62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4.9 (23.3-26.5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2 (16.1-22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8.5 (54.7-62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2.3 (19.1-25.5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7 (1.03-1.8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23 (0.89-1.71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6.1 (14.7-17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7.8 (56.0-59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6.0 (24.2-27.6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7</w:t>
            </w:r>
            <w:r>
              <w:rPr>
                <w:rFonts w:ascii="Arial" w:hAnsi="Arial" w:cs="Arial"/>
                <w:sz w:val="16"/>
                <w:szCs w:val="16"/>
              </w:rPr>
              <w:t xml:space="preserve"> (9.8-15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6)</w:t>
            </w:r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2.2</w:t>
            </w:r>
            <w:r>
              <w:rPr>
                <w:rFonts w:ascii="Arial" w:hAnsi="Arial" w:cs="Arial"/>
                <w:sz w:val="16"/>
                <w:szCs w:val="16"/>
              </w:rPr>
              <w:t xml:space="preserve"> (57.9-66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5.1</w:t>
            </w:r>
            <w:r>
              <w:rPr>
                <w:rFonts w:ascii="Arial" w:hAnsi="Arial" w:cs="Arial"/>
                <w:sz w:val="16"/>
                <w:szCs w:val="16"/>
              </w:rPr>
              <w:t xml:space="preserve"> (21.3-28.9)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253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76 (0.60-0.96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70 (0.53-0.91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Monthly income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&gt;2,000 €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&lt;999 €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,000-1,999 €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1.1 (9.9-12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2.5 (40.6-44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6.4 844.5-8.3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0.0 (7.7-12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9.4 (45.6-53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0.7 (36.7-44.5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26 (0.91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2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7 (0.69-1.3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6 (11.4-1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8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0.9 (39.1-4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6.5 (44.6-48.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9.8</w:t>
            </w:r>
            <w:r>
              <w:rPr>
                <w:rFonts w:ascii="Arial" w:hAnsi="Arial" w:cs="Arial"/>
                <w:sz w:val="16"/>
                <w:szCs w:val="16"/>
              </w:rPr>
              <w:t xml:space="preserve"> (7.2-12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)</w:t>
            </w:r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3.1</w:t>
            </w:r>
            <w:r>
              <w:rPr>
                <w:rFonts w:ascii="Arial" w:hAnsi="Arial" w:cs="Arial"/>
                <w:sz w:val="16"/>
                <w:szCs w:val="16"/>
              </w:rPr>
              <w:t xml:space="preserve"> (38.7-47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7.1</w:t>
            </w:r>
            <w:r>
              <w:rPr>
                <w:rFonts w:ascii="Arial" w:hAnsi="Arial" w:cs="Arial"/>
                <w:sz w:val="16"/>
                <w:szCs w:val="16"/>
              </w:rPr>
              <w:t xml:space="preserve"> (42.7-51.5)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6 (0.92-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0 (0.88-1.9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Type of locality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Capitals 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&lt;10,000 inhabitants</w:t>
            </w:r>
          </w:p>
          <w:p w:rsidR="00AE0922" w:rsidRPr="001E259E" w:rsidRDefault="00AE0922" w:rsidP="0092059F">
            <w:pPr>
              <w:ind w:left="175" w:right="-16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0,000-50,000 inhabitant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&gt;50,000 inhabitants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7.8 (26.1-29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9 (18.4-21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9.5 (27.8-31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2.8 (21.2-24.4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2.5 (28.9-36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0.2 (17.1-23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4 (24.9-31.9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8.9 (15.9-21.9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87 (0.68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1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82 (0.66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71 (0.56-0.91)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7 (27.0-30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4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0.2 (18.7-2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9.3 (27.6-3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1.8 (20.3-23.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9.8</w:t>
            </w:r>
            <w:r>
              <w:rPr>
                <w:rFonts w:ascii="Arial" w:hAnsi="Arial" w:cs="Arial"/>
                <w:sz w:val="16"/>
                <w:szCs w:val="16"/>
              </w:rPr>
              <w:t xml:space="preserve"> (25.8-3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8)</w:t>
            </w:r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0.2</w:t>
            </w:r>
            <w:r>
              <w:rPr>
                <w:rFonts w:ascii="Arial" w:hAnsi="Arial" w:cs="Arial"/>
                <w:sz w:val="16"/>
                <w:szCs w:val="16"/>
              </w:rPr>
              <w:t xml:space="preserve"> (16.7-2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7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9.4</w:t>
            </w:r>
            <w:r>
              <w:rPr>
                <w:rFonts w:ascii="Arial" w:hAnsi="Arial" w:cs="Arial"/>
                <w:sz w:val="16"/>
                <w:szCs w:val="16"/>
              </w:rPr>
              <w:t xml:space="preserve"> (25.4-3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1.5</w:t>
            </w:r>
            <w:r>
              <w:rPr>
                <w:rFonts w:ascii="Arial" w:hAnsi="Arial" w:cs="Arial"/>
                <w:sz w:val="16"/>
                <w:szCs w:val="16"/>
              </w:rPr>
              <w:t xml:space="preserve"> (17.9-25.1)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5 (0.72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tabs>
                <w:tab w:val="left" w:pos="979"/>
              </w:tabs>
              <w:ind w:right="-111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9 (0.77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89 (0.67-1.17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Labour status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Employ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Unemploy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Medical leave/retir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Housemaker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0.8 (29.1-3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5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1.4 (19.8-2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1.1 (9.9-1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9.9 (28.2-3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.8 (5.8-7.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4 (24.9-3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9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5.3 (22.0-28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1.9 (9.-14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7.5 (21.1-30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1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.9 (5.0-8.8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29 (1.02-1.63)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17 (0.87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5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9 (0.80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5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9 (0.76-1.57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2.2 (40.4-44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3.7 (22.1-25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6.4 (24.7-28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7.6 (6.6-8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3.9</w:t>
            </w:r>
            <w:r>
              <w:rPr>
                <w:rFonts w:ascii="Arial" w:hAnsi="Arial" w:cs="Arial"/>
                <w:sz w:val="16"/>
                <w:szCs w:val="16"/>
              </w:rPr>
              <w:t xml:space="preserve"> (29.7-38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4.7</w:t>
            </w:r>
            <w:r>
              <w:rPr>
                <w:rFonts w:ascii="Arial" w:hAnsi="Arial" w:cs="Arial"/>
                <w:sz w:val="16"/>
                <w:szCs w:val="16"/>
              </w:rPr>
              <w:t xml:space="preserve"> (20.9-28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0.4</w:t>
            </w:r>
            <w:r>
              <w:rPr>
                <w:rFonts w:ascii="Arial" w:hAnsi="Arial" w:cs="Arial"/>
                <w:sz w:val="16"/>
                <w:szCs w:val="16"/>
              </w:rPr>
              <w:t xml:space="preserve"> (26.3-34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 (0.0-0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1.0</w:t>
            </w:r>
            <w:r>
              <w:rPr>
                <w:rFonts w:ascii="Arial" w:hAnsi="Arial" w:cs="Arial"/>
                <w:sz w:val="16"/>
                <w:szCs w:val="16"/>
              </w:rPr>
              <w:t xml:space="preserve"> (8.3-13.8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6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0 (1.01-1.68)</w:t>
            </w:r>
          </w:p>
          <w:p w:rsidR="00AE0922" w:rsidRPr="001E259E" w:rsidRDefault="00AE0922" w:rsidP="0092059F">
            <w:pPr>
              <w:ind w:right="-16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43 (1.13-1.82)</w:t>
            </w:r>
          </w:p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----------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79 (1.27-2.51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t>Alcohol Consumption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Never consum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Previously consum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Currently consumer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0.2 (28.5-3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9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7.1 (35.3-38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32.6 (30.8-34.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2.7 (29.1-36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3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2.8 (29.2-36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34.8 (31.2-38.4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81 (0.66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0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0.99 (0.80-1.2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3 (11.1-13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8.5 (26.8-30.2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59.1 (57.3-60.9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2.6</w:t>
            </w:r>
            <w:r>
              <w:rPr>
                <w:rFonts w:ascii="Arial" w:hAnsi="Arial" w:cs="Arial"/>
                <w:sz w:val="16"/>
                <w:szCs w:val="16"/>
              </w:rPr>
              <w:t xml:space="preserve"> (9.7-15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0.4</w:t>
            </w:r>
            <w:r>
              <w:rPr>
                <w:rFonts w:ascii="Arial" w:hAnsi="Arial" w:cs="Arial"/>
                <w:sz w:val="16"/>
                <w:szCs w:val="16"/>
              </w:rPr>
              <w:t xml:space="preserve"> (26.3-34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57.0</w:t>
            </w:r>
            <w:r>
              <w:rPr>
                <w:rFonts w:ascii="Arial" w:hAnsi="Arial" w:cs="Arial"/>
                <w:sz w:val="16"/>
                <w:szCs w:val="16"/>
              </w:rPr>
              <w:t xml:space="preserve"> (52.6-61.4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6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4 (0.76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4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lastRenderedPageBreak/>
              <w:t>0.94 (0.70-1.27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Tobacco consumption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Never smok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Previously smoked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Currently smoker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2.8 (61.0-64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0.4 (9.2-1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6.8 (25.1-28.5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59.9 (56.1-6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7)*</w:t>
            </w:r>
            <w:proofErr w:type="gramEnd"/>
            <w:r w:rsidRPr="001E259E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3.3 (10.7-15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9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6.8 (23.4-30.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5 (0.86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5 (0.03-1.76)</w:t>
            </w:r>
          </w:p>
        </w:tc>
        <w:tc>
          <w:tcPr>
            <w:tcW w:w="0" w:type="auto"/>
            <w:gridSpan w:val="2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6.5 (44.6-48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9.9 (18.4-21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3.6 (31.8-35.4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6.6</w:t>
            </w:r>
            <w:r>
              <w:rPr>
                <w:rFonts w:ascii="Arial" w:hAnsi="Arial" w:cs="Arial"/>
                <w:sz w:val="16"/>
                <w:szCs w:val="16"/>
              </w:rPr>
              <w:t xml:space="preserve"> (32.3-40.9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7.8</w:t>
            </w:r>
            <w:r>
              <w:rPr>
                <w:rFonts w:ascii="Arial" w:hAnsi="Arial" w:cs="Arial"/>
                <w:sz w:val="16"/>
                <w:szCs w:val="16"/>
              </w:rPr>
              <w:t xml:space="preserve"> (23.8-31.8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5.6</w:t>
            </w:r>
            <w:r>
              <w:rPr>
                <w:rFonts w:ascii="Arial" w:hAnsi="Arial" w:cs="Arial"/>
                <w:sz w:val="16"/>
                <w:szCs w:val="16"/>
              </w:rPr>
              <w:t xml:space="preserve"> (31.4-40.0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ind w:right="-16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78 (1.40-2.28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35 (1.10-1.69)</w:t>
            </w:r>
          </w:p>
        </w:tc>
      </w:tr>
      <w:tr w:rsidR="00AE0922" w:rsidRPr="001E259E" w:rsidTr="00AE0922"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E259E">
              <w:rPr>
                <w:rFonts w:ascii="Arial" w:hAnsi="Arial" w:cs="Arial"/>
                <w:i/>
                <w:sz w:val="16"/>
                <w:szCs w:val="16"/>
              </w:rPr>
              <w:t>Health Insurance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Public insurance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State </w:t>
            </w:r>
            <w:proofErr w:type="spellStart"/>
            <w:r w:rsidRPr="001E259E">
              <w:rPr>
                <w:rFonts w:ascii="Arial" w:hAnsi="Arial" w:cs="Arial"/>
                <w:sz w:val="16"/>
                <w:szCs w:val="16"/>
              </w:rPr>
              <w:t>mutuals</w:t>
            </w:r>
            <w:proofErr w:type="spellEnd"/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Private insurance</w:t>
            </w:r>
          </w:p>
          <w:p w:rsidR="00AE0922" w:rsidRPr="001E259E" w:rsidRDefault="00AE0922" w:rsidP="0092059F">
            <w:pPr>
              <w:ind w:left="175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No medical insurance</w:t>
            </w:r>
          </w:p>
          <w:p w:rsidR="00AE0922" w:rsidRPr="00924080" w:rsidRDefault="00AE0922" w:rsidP="0092059F">
            <w:pPr>
              <w:ind w:left="175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 xml:space="preserve">Public </w:t>
            </w: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1E259E">
              <w:rPr>
                <w:rFonts w:ascii="Arial" w:hAnsi="Arial" w:cs="Arial"/>
                <w:sz w:val="16"/>
                <w:szCs w:val="16"/>
              </w:rPr>
              <w:t>private insurance</w:t>
            </w:r>
          </w:p>
        </w:tc>
        <w:tc>
          <w:tcPr>
            <w:tcW w:w="0" w:type="auto"/>
          </w:tcPr>
          <w:p w:rsidR="00AE0922" w:rsidRPr="00924080" w:rsidRDefault="00AE0922" w:rsidP="009205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89.3 (88.1-90.5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4 (1.8-3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5 (1.0-2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0 (0.0-0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6.7 (5.8-7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93.1 (91.2-95.0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2.2 (1.1-3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 (0.0-3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1 (0.0-3.4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6 (2.2-5.0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65 (0.51-2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16 (1.08-3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9 (0.93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0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5 (0.98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1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3 (0.86-1.2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90.0 (88.9-91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.1 (3.2-4.7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 (0.9-1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4 (0.2-0.6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4.3 (1.8-6.8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92.3</w:t>
            </w:r>
            <w:r>
              <w:rPr>
                <w:rFonts w:ascii="Arial" w:hAnsi="Arial" w:cs="Arial"/>
                <w:sz w:val="16"/>
                <w:szCs w:val="16"/>
              </w:rPr>
              <w:t xml:space="preserve"> (90.0-94.7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5</w:t>
            </w:r>
            <w:r>
              <w:rPr>
                <w:rFonts w:ascii="Arial" w:hAnsi="Arial" w:cs="Arial"/>
                <w:sz w:val="16"/>
                <w:szCs w:val="16"/>
              </w:rPr>
              <w:t xml:space="preserve"> (1.9-5.1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 xml:space="preserve"> (0.1-1.9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 xml:space="preserve"> (0.0-0.3)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3.1</w:t>
            </w:r>
            <w:r>
              <w:rPr>
                <w:rFonts w:ascii="Arial" w:hAnsi="Arial" w:cs="Arial"/>
                <w:sz w:val="16"/>
                <w:szCs w:val="16"/>
              </w:rPr>
              <w:t xml:space="preserve"> (1.6-4.6)</w:t>
            </w:r>
          </w:p>
        </w:tc>
        <w:tc>
          <w:tcPr>
            <w:tcW w:w="0" w:type="auto"/>
          </w:tcPr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03 (0.84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26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1.16 (0.98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34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99 (0.99-1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17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60 (0.53-0.</w:t>
            </w:r>
            <w:proofErr w:type="gramStart"/>
            <w:r w:rsidRPr="001E259E">
              <w:rPr>
                <w:rFonts w:ascii="Arial" w:hAnsi="Arial" w:cs="Arial"/>
                <w:sz w:val="16"/>
                <w:szCs w:val="16"/>
              </w:rPr>
              <w:t>68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AE0922" w:rsidRPr="001E259E" w:rsidRDefault="00AE0922" w:rsidP="0092059F">
            <w:pPr>
              <w:rPr>
                <w:rFonts w:ascii="Arial" w:hAnsi="Arial" w:cs="Arial"/>
                <w:sz w:val="16"/>
                <w:szCs w:val="16"/>
              </w:rPr>
            </w:pPr>
            <w:r w:rsidRPr="001E259E">
              <w:rPr>
                <w:rFonts w:ascii="Arial" w:hAnsi="Arial" w:cs="Arial"/>
                <w:sz w:val="16"/>
                <w:szCs w:val="16"/>
              </w:rPr>
              <w:t>0.44 (1.10-1.22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0D7618" w:rsidRPr="00C42371" w:rsidTr="00AE0922">
        <w:tc>
          <w:tcPr>
            <w:tcW w:w="0" w:type="auto"/>
          </w:tcPr>
          <w:p w:rsidR="000D7618" w:rsidRPr="00C42371" w:rsidRDefault="000D7618" w:rsidP="00AE0922">
            <w:pPr>
              <w:jc w:val="center"/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FF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8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8"/>
              </w:rPr>
              <w:t xml:space="preserve"> = 0.074</w:t>
            </w:r>
          </w:p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FF">
              <w:rPr>
                <w:rFonts w:ascii="Arial" w:hAnsi="Arial" w:cs="Arial"/>
                <w:sz w:val="18"/>
                <w:szCs w:val="18"/>
              </w:rPr>
              <w:t>Model constant = 0.97</w:t>
            </w:r>
          </w:p>
        </w:tc>
        <w:tc>
          <w:tcPr>
            <w:tcW w:w="0" w:type="auto"/>
            <w:gridSpan w:val="4"/>
          </w:tcPr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FF">
              <w:rPr>
                <w:rFonts w:ascii="Arial" w:hAnsi="Arial" w:cs="Arial"/>
                <w:sz w:val="18"/>
                <w:szCs w:val="18"/>
              </w:rPr>
              <w:t xml:space="preserve">Model </w:t>
            </w:r>
            <w:proofErr w:type="spellStart"/>
            <w:r w:rsidRPr="00B30EFF">
              <w:rPr>
                <w:rFonts w:ascii="Arial" w:hAnsi="Arial" w:cs="Arial"/>
                <w:sz w:val="18"/>
                <w:szCs w:val="18"/>
              </w:rPr>
              <w:t>Nagelkerke</w:t>
            </w:r>
            <w:proofErr w:type="spellEnd"/>
            <w:r w:rsidRPr="00B30EFF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B30EF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30EFF">
              <w:rPr>
                <w:rFonts w:ascii="Arial" w:hAnsi="Arial" w:cs="Arial"/>
                <w:sz w:val="18"/>
                <w:szCs w:val="18"/>
              </w:rPr>
              <w:t xml:space="preserve"> = 0.18</w:t>
            </w:r>
          </w:p>
          <w:p w:rsidR="000D7618" w:rsidRPr="00B30EFF" w:rsidRDefault="000D7618" w:rsidP="00AE0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FF">
              <w:rPr>
                <w:rFonts w:ascii="Arial" w:hAnsi="Arial" w:cs="Arial"/>
                <w:sz w:val="18"/>
                <w:szCs w:val="18"/>
              </w:rPr>
              <w:t>Model constant = 1.19</w:t>
            </w:r>
          </w:p>
        </w:tc>
      </w:tr>
      <w:tr w:rsidR="000D7618" w:rsidRPr="00C42371" w:rsidTr="00AE0922">
        <w:tc>
          <w:tcPr>
            <w:tcW w:w="0" w:type="auto"/>
            <w:gridSpan w:val="8"/>
          </w:tcPr>
          <w:p w:rsidR="000D7618" w:rsidRPr="00265A07" w:rsidRDefault="000D7618" w:rsidP="00265A07">
            <w:pPr>
              <w:pStyle w:val="Prrafodelista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265A07">
              <w:rPr>
                <w:rFonts w:ascii="Arial" w:hAnsi="Arial" w:cs="Arial"/>
                <w:sz w:val="18"/>
                <w:szCs w:val="18"/>
              </w:rPr>
              <w:t>denotes reference category</w:t>
            </w:r>
          </w:p>
          <w:p w:rsidR="00265A07" w:rsidRPr="00265A07" w:rsidRDefault="00265A07" w:rsidP="00265A07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*Chi-Square test</w:t>
            </w:r>
          </w:p>
          <w:p w:rsidR="000D7618" w:rsidRPr="00C42371" w:rsidRDefault="00AE0922" w:rsidP="0092059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6"/>
              </w:rPr>
              <w:t>**Chi-square test &gt;</w:t>
            </w:r>
            <w:r w:rsidR="00265A07" w:rsidRPr="00265A07">
              <w:rPr>
                <w:rFonts w:ascii="Arial" w:hAnsi="Arial" w:cs="Arial"/>
                <w:sz w:val="18"/>
                <w:szCs w:val="16"/>
              </w:rPr>
              <w:t>0.05</w:t>
            </w:r>
          </w:p>
        </w:tc>
      </w:tr>
    </w:tbl>
    <w:p w:rsidR="000D7618" w:rsidRPr="00C42371" w:rsidRDefault="000D7618" w:rsidP="000D7618"/>
    <w:p w:rsidR="000D7618" w:rsidRPr="00C42371" w:rsidRDefault="000D7618" w:rsidP="000D7618"/>
    <w:p w:rsidR="000D7618" w:rsidRPr="00C42371" w:rsidRDefault="000D7618" w:rsidP="000D7618">
      <w:pPr>
        <w:rPr>
          <w:rFonts w:ascii="Arial" w:hAnsi="Arial" w:cs="Arial"/>
          <w:color w:val="FF0000"/>
        </w:rPr>
      </w:pPr>
    </w:p>
    <w:p w:rsidR="000D7618" w:rsidRPr="00C42371" w:rsidRDefault="000D7618" w:rsidP="000D7618">
      <w:pPr>
        <w:rPr>
          <w:rFonts w:ascii="Arial" w:hAnsi="Arial" w:cs="Arial"/>
          <w:color w:val="FF0000"/>
        </w:rPr>
      </w:pPr>
    </w:p>
    <w:p w:rsidR="000D7618" w:rsidRDefault="000D7618"/>
    <w:sectPr w:rsidR="000D7618" w:rsidSect="00EB6D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B1515"/>
    <w:multiLevelType w:val="multilevel"/>
    <w:tmpl w:val="D4789C2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07614120"/>
    <w:multiLevelType w:val="multilevel"/>
    <w:tmpl w:val="66F426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5AE00745"/>
    <w:multiLevelType w:val="multilevel"/>
    <w:tmpl w:val="FFA404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3F7"/>
    <w:rsid w:val="00033A85"/>
    <w:rsid w:val="000D7618"/>
    <w:rsid w:val="00175238"/>
    <w:rsid w:val="00265A07"/>
    <w:rsid w:val="002E6CF7"/>
    <w:rsid w:val="00315704"/>
    <w:rsid w:val="003A0F1B"/>
    <w:rsid w:val="004832F4"/>
    <w:rsid w:val="006F63F7"/>
    <w:rsid w:val="0092059F"/>
    <w:rsid w:val="009A7E96"/>
    <w:rsid w:val="00A7732F"/>
    <w:rsid w:val="00AE0922"/>
    <w:rsid w:val="00D14957"/>
    <w:rsid w:val="00EB241E"/>
    <w:rsid w:val="00EB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645EA"/>
  <w15:chartTrackingRefBased/>
  <w15:docId w15:val="{93FB5C08-D1EA-441B-AAB3-8C24128E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D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B6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A7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6</Pages>
  <Words>2321</Words>
  <Characters>12769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Cáceres Matos</dc:creator>
  <cp:keywords/>
  <dc:description/>
  <cp:lastModifiedBy>Rocío Cáceres Matos</cp:lastModifiedBy>
  <cp:revision>8</cp:revision>
  <dcterms:created xsi:type="dcterms:W3CDTF">2023-08-25T16:57:00Z</dcterms:created>
  <dcterms:modified xsi:type="dcterms:W3CDTF">2023-09-06T14:49:00Z</dcterms:modified>
</cp:coreProperties>
</file>